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E1F55" w14:textId="77777777" w:rsidR="00AE4A04" w:rsidRPr="00616BAE" w:rsidRDefault="00AE4A04" w:rsidP="00AE4A04">
      <w:pPr>
        <w:spacing w:line="480" w:lineRule="auto"/>
        <w:jc w:val="both"/>
        <w:rPr>
          <w:rFonts w:ascii="Aptos" w:hAnsi="Aptos"/>
          <w:lang w:val="en-US"/>
        </w:rPr>
      </w:pPr>
      <w:r w:rsidRPr="00616BAE">
        <w:rPr>
          <w:rFonts w:ascii="Aptos" w:hAnsi="Aptos"/>
          <w:b/>
          <w:bCs/>
          <w:lang w:val="en-US"/>
        </w:rPr>
        <w:t>Appendix B:</w:t>
      </w:r>
      <w:r w:rsidRPr="00616BAE">
        <w:rPr>
          <w:rFonts w:ascii="Aptos" w:hAnsi="Aptos"/>
          <w:lang w:val="en-US"/>
        </w:rPr>
        <w:t xml:space="preserve"> Forest plot illustrating the (pooled) proportions and prediction intervals of intrauterine fetal death (IUFD) prevalence among fetuses with a duodenal obstruction</w:t>
      </w:r>
    </w:p>
    <w:p w14:paraId="4374E931" w14:textId="70BF24DB" w:rsidR="00AE4A04" w:rsidRPr="00616BAE" w:rsidRDefault="0077549D" w:rsidP="00AE4A04">
      <w:pPr>
        <w:spacing w:line="480" w:lineRule="auto"/>
        <w:jc w:val="both"/>
        <w:rPr>
          <w:rFonts w:ascii="Aptos" w:hAnsi="Aptos"/>
          <w:lang w:val="en-US"/>
        </w:rPr>
      </w:pPr>
      <w:r w:rsidRPr="0077549D">
        <w:rPr>
          <w:rFonts w:ascii="Aptos" w:hAnsi="Aptos"/>
          <w:lang w:val="en-US"/>
        </w:rPr>
        <w:drawing>
          <wp:inline distT="0" distB="0" distL="0" distR="0" wp14:anchorId="6FF5D161" wp14:editId="593647AA">
            <wp:extent cx="5201376" cy="3286584"/>
            <wp:effectExtent l="0" t="0" r="0" b="9525"/>
            <wp:docPr id="692498708" name="Picture 1" descr="A graph of events and ev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498708" name="Picture 1" descr="A graph of events and even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1376" cy="3286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9EDCD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04"/>
    <w:rsid w:val="00192137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7549D"/>
    <w:rsid w:val="007D0955"/>
    <w:rsid w:val="00821D64"/>
    <w:rsid w:val="00840A00"/>
    <w:rsid w:val="00915C38"/>
    <w:rsid w:val="00944185"/>
    <w:rsid w:val="009B60D0"/>
    <w:rsid w:val="00AD3036"/>
    <w:rsid w:val="00AE4A04"/>
    <w:rsid w:val="00B42813"/>
    <w:rsid w:val="00BB0BD6"/>
    <w:rsid w:val="00CF0BFA"/>
    <w:rsid w:val="00D66FC4"/>
    <w:rsid w:val="00DF6498"/>
    <w:rsid w:val="00E1684F"/>
    <w:rsid w:val="00E366D2"/>
    <w:rsid w:val="00E55BEF"/>
    <w:rsid w:val="00FB699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27F3"/>
  <w15:chartTrackingRefBased/>
  <w15:docId w15:val="{7C8190CF-86E1-4F01-9EDF-E09636B9E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A04"/>
    <w:pPr>
      <w:spacing w:line="288" w:lineRule="auto"/>
    </w:pPr>
    <w:rPr>
      <w:rFonts w:ascii="Trebuchet MS" w:hAnsi="Trebuchet MS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  <w:lang w:val="nl-N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  <w:lang w:val="nl-N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  <w:lang w:val="nl-N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  <w:lang w:val="nl-N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AE4A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nl-N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AE4A0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l-N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AE4A0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nl-N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AE4A0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l-N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AE4A0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  <w:lang w:val="nl-N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  <w:lang w:val="nl-N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  <w:rPr>
      <w:lang w:val="nl-N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val="nl-NL"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  <w:rPr>
      <w:lang w:val="nl-N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lang w:val="nl-N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lang w:val="nl-N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lang w:val="nl-N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  <w:rPr>
      <w:lang w:val="nl-N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  <w:rPr>
      <w:lang w:val="nl-N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AE4A0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AE4A0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AE4A0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AE4A0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AE4A0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AE4A0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AE4A0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A04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AE4A0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1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H. (Hanna)</dc:creator>
  <cp:keywords/>
  <dc:description/>
  <cp:lastModifiedBy>Heinrich, H. (Hanna)</cp:lastModifiedBy>
  <cp:revision>2</cp:revision>
  <dcterms:created xsi:type="dcterms:W3CDTF">2025-09-29T20:38:00Z</dcterms:created>
  <dcterms:modified xsi:type="dcterms:W3CDTF">2025-09-29T20:38:00Z</dcterms:modified>
</cp:coreProperties>
</file>